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96F" w:rsidRDefault="0000796F" w:rsidP="0000796F">
      <w:pPr>
        <w:spacing w:after="0" w:line="276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S</w:t>
      </w:r>
      <w:r w:rsidR="008934A7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1 Text</w:t>
      </w:r>
      <w:bookmarkStart w:id="0" w:name="_GoBack"/>
      <w:bookmarkEnd w:id="0"/>
      <w:r w:rsidRPr="00170FFD">
        <w:rPr>
          <w:rFonts w:ascii="Times New Roman" w:eastAsia="SimSun" w:hAnsi="Times New Roman" w:cs="Times New Roman"/>
          <w:b/>
          <w:sz w:val="24"/>
          <w:szCs w:val="24"/>
          <w:lang w:eastAsia="en-GB"/>
        </w:rPr>
        <w:t>:  COSMIN translation (for OVID) and measurement tool search strategy</w:t>
      </w:r>
    </w:p>
    <w:p w:rsidR="0000796F" w:rsidRPr="00170FFD" w:rsidRDefault="0000796F" w:rsidP="0000796F">
      <w:pPr>
        <w:spacing w:after="0" w:line="276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</w:p>
    <w:p w:rsidR="0000796F" w:rsidRPr="00170FFD" w:rsidRDefault="0000796F" w:rsidP="0000796F">
      <w:pPr>
        <w:spacing w:after="0" w:line="276" w:lineRule="auto"/>
        <w:rPr>
          <w:rFonts w:ascii="Times New Roman" w:eastAsia="SimSun" w:hAnsi="Times New Roman" w:cs="Times New Roman"/>
          <w:sz w:val="24"/>
          <w:szCs w:val="24"/>
          <w:lang w:eastAsia="en-GB"/>
        </w:rPr>
      </w:pP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strumentation.sh</w:t>
      </w:r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methods.sh. OR Validation Studies.pt. OR Comparative Study.pt. OR psychometrics/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psychometr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linimetr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w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linometr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w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"Outcome Assessment (Health Care)"/ OR outcome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ssessme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outcome measure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w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observer variation/ OR observe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variatio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Health Status Indicators/ OR reproducibility of results/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produci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discriminant analysis/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lia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unrelia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valid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oefficie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homogeneit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homogeneou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internal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onsistenc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ronbach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lpha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lpha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)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tem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correlat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select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reduct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greeme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precisio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mprecisio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precise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value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test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AND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lia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stabilit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ra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a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ra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a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tes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tes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observ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observ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observ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observ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technicia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chnicia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technicia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chnician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examin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xamin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examin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xamine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assa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ssa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assa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ssa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individu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dividu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individu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dividu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particip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er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rticip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particip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intra-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particip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kappa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kappa’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kappa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peata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plicab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peated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easur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easure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finding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sul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sult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generaliza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generalisa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oncordanc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raclas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correlat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iscriminativ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known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group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fact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nalysi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fact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nalyse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dimens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subscale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ultitrai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AND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scaling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nalysi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nalyse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item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iscrimin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nterscale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 correlation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rror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rror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individual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variabilit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variabilit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nalysi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values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) OR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uncertaint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easureme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easuring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standard error of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easureme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sensitiv</w:t>
      </w:r>
      <w:proofErr w:type="spell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responsive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OR (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inim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inimall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linic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linically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mport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significan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etectabl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hang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ifferenc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) OR (small*.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ea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etectabl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) AND (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hang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ifferenc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)) OR meaningful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chang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ceiling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ffec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flo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ffec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Item response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model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IRT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Rasch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Differential item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functioning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DIF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computer adaptive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testing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item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bank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 xml:space="preserve">. OR cross-cultural </w:t>
      </w:r>
      <w:proofErr w:type="spell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equivalence.ab</w:t>
      </w:r>
      <w:proofErr w:type="gramStart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170FFD">
        <w:rPr>
          <w:rFonts w:ascii="Times New Roman" w:eastAsia="SimSun" w:hAnsi="Times New Roman" w:cs="Times New Roman"/>
          <w:sz w:val="24"/>
          <w:szCs w:val="24"/>
          <w:lang w:eastAsia="en-GB"/>
        </w:rPr>
        <w:t>.</w:t>
      </w:r>
    </w:p>
    <w:p w:rsidR="0000796F" w:rsidRPr="00170FFD" w:rsidRDefault="0000796F" w:rsidP="0000796F">
      <w:pPr>
        <w:spacing w:after="0" w:line="276" w:lineRule="auto"/>
        <w:rPr>
          <w:rFonts w:ascii="Times New Roman" w:eastAsia="SimSun" w:hAnsi="Times New Roman" w:cs="Times New Roman"/>
          <w:b/>
          <w:sz w:val="24"/>
          <w:szCs w:val="24"/>
          <w:lang w:eastAsia="en-GB"/>
        </w:rPr>
      </w:pPr>
    </w:p>
    <w:p w:rsidR="0083630E" w:rsidRDefault="0083630E"/>
    <w:sectPr w:rsidR="00836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96F"/>
    <w:rsid w:val="0000796F"/>
    <w:rsid w:val="00445A0B"/>
    <w:rsid w:val="0083630E"/>
    <w:rsid w:val="008934A7"/>
    <w:rsid w:val="00E2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672595-F1D2-4778-9CD3-14810E142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9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anratty</dc:creator>
  <cp:lastModifiedBy>Helen McConachie</cp:lastModifiedBy>
  <cp:revision>2</cp:revision>
  <dcterms:created xsi:type="dcterms:W3CDTF">2015-11-25T13:58:00Z</dcterms:created>
  <dcterms:modified xsi:type="dcterms:W3CDTF">2015-11-25T13:58:00Z</dcterms:modified>
</cp:coreProperties>
</file>